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AC7CF2" w14:textId="76D31B6C" w:rsidR="005A57F6" w:rsidRPr="00271767" w:rsidRDefault="000D78D3" w:rsidP="005A57F6">
      <w:pPr>
        <w:spacing w:line="360" w:lineRule="auto"/>
        <w:rPr>
          <w:rFonts w:ascii="Times New Roman" w:hAnsi="Times New Roman" w:cs="Times New Roman"/>
          <w:i/>
          <w:iCs/>
          <w:lang w:val="en-US"/>
        </w:rPr>
      </w:pPr>
      <w:r>
        <w:rPr>
          <w:rFonts w:ascii="Times New Roman" w:hAnsi="Times New Roman" w:cs="Times New Roman"/>
          <w:i/>
          <w:iCs/>
          <w:lang w:val="en-US"/>
        </w:rPr>
        <w:t>Additional</w:t>
      </w:r>
      <w:r w:rsidR="005A57F6">
        <w:rPr>
          <w:rFonts w:ascii="Times New Roman" w:hAnsi="Times New Roman" w:cs="Times New Roman"/>
          <w:i/>
          <w:iCs/>
          <w:lang w:val="en-US"/>
        </w:rPr>
        <w:t xml:space="preserve"> </w:t>
      </w:r>
      <w:r w:rsidR="006B63F8">
        <w:rPr>
          <w:rFonts w:ascii="Times New Roman" w:hAnsi="Times New Roman" w:cs="Times New Roman"/>
          <w:i/>
          <w:iCs/>
          <w:lang w:val="en-US"/>
        </w:rPr>
        <w:t>Table</w:t>
      </w:r>
      <w:r w:rsidR="005A57F6">
        <w:rPr>
          <w:rFonts w:ascii="Times New Roman" w:hAnsi="Times New Roman" w:cs="Times New Roman"/>
          <w:i/>
          <w:iCs/>
          <w:lang w:val="en-US"/>
        </w:rPr>
        <w:t xml:space="preserve"> 1</w:t>
      </w:r>
    </w:p>
    <w:p w14:paraId="3C4236CB" w14:textId="77777777" w:rsidR="005A57F6" w:rsidRPr="00182889" w:rsidRDefault="005A57F6" w:rsidP="005A57F6">
      <w:pPr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en-GB"/>
        </w:rPr>
      </w:pPr>
      <w:r w:rsidRPr="00182889"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en-GB"/>
        </w:rPr>
        <w:t>Characteristics of participants</w:t>
      </w:r>
      <w:r w:rsidRPr="00182889"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en-GB"/>
        </w:rPr>
        <w:br/>
      </w:r>
    </w:p>
    <w:tbl>
      <w:tblPr>
        <w:tblStyle w:val="TableGrid"/>
        <w:tblW w:w="89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568"/>
        <w:gridCol w:w="1704"/>
        <w:gridCol w:w="4961"/>
        <w:gridCol w:w="1701"/>
      </w:tblGrid>
      <w:tr w:rsidR="005A57F6" w:rsidRPr="00063F9C" w14:paraId="54F5D266" w14:textId="77777777" w:rsidTr="002B2167">
        <w:trPr>
          <w:trHeight w:val="334"/>
        </w:trPr>
        <w:tc>
          <w:tcPr>
            <w:tcW w:w="568" w:type="dxa"/>
            <w:vAlign w:val="center"/>
          </w:tcPr>
          <w:p w14:paraId="533CCC48" w14:textId="77777777" w:rsidR="005A57F6" w:rsidRPr="009B4A7F" w:rsidRDefault="005A57F6" w:rsidP="002B2167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9B4A7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Nr.</w:t>
            </w:r>
          </w:p>
        </w:tc>
        <w:tc>
          <w:tcPr>
            <w:tcW w:w="1704" w:type="dxa"/>
            <w:vAlign w:val="center"/>
          </w:tcPr>
          <w:p w14:paraId="5E75CB62" w14:textId="77777777" w:rsidR="005A57F6" w:rsidRPr="009B4A7F" w:rsidRDefault="005A57F6" w:rsidP="002B2167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9B4A7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Profession</w:t>
            </w:r>
          </w:p>
        </w:tc>
        <w:tc>
          <w:tcPr>
            <w:tcW w:w="4961" w:type="dxa"/>
            <w:vAlign w:val="center"/>
          </w:tcPr>
          <w:p w14:paraId="680857A6" w14:textId="77777777" w:rsidR="005A57F6" w:rsidRPr="009B4A7F" w:rsidRDefault="005A57F6" w:rsidP="002B2167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9B4A7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Department</w:t>
            </w:r>
          </w:p>
        </w:tc>
        <w:tc>
          <w:tcPr>
            <w:tcW w:w="1701" w:type="dxa"/>
            <w:vAlign w:val="center"/>
          </w:tcPr>
          <w:p w14:paraId="23176E79" w14:textId="77777777" w:rsidR="005A57F6" w:rsidRPr="009B4A7F" w:rsidRDefault="005A57F6" w:rsidP="002B2167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9B4A7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Position</w:t>
            </w:r>
          </w:p>
        </w:tc>
      </w:tr>
      <w:tr w:rsidR="005A57F6" w:rsidRPr="00063F9C" w14:paraId="2473F0D9" w14:textId="77777777" w:rsidTr="002B2167">
        <w:trPr>
          <w:trHeight w:val="334"/>
        </w:trPr>
        <w:tc>
          <w:tcPr>
            <w:tcW w:w="568" w:type="dxa"/>
            <w:vAlign w:val="center"/>
          </w:tcPr>
          <w:p w14:paraId="759586F7" w14:textId="77777777" w:rsidR="005A57F6" w:rsidRPr="00063F9C" w:rsidRDefault="005A57F6" w:rsidP="002B216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3F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1</w:t>
            </w:r>
          </w:p>
        </w:tc>
        <w:tc>
          <w:tcPr>
            <w:tcW w:w="1704" w:type="dxa"/>
            <w:vAlign w:val="center"/>
          </w:tcPr>
          <w:p w14:paraId="0467B1DD" w14:textId="77777777" w:rsidR="005A57F6" w:rsidRPr="00063F9C" w:rsidRDefault="005A57F6" w:rsidP="002B216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3F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hysician</w:t>
            </w:r>
          </w:p>
        </w:tc>
        <w:tc>
          <w:tcPr>
            <w:tcW w:w="4961" w:type="dxa"/>
            <w:vAlign w:val="center"/>
          </w:tcPr>
          <w:p w14:paraId="191F0FC7" w14:textId="77777777" w:rsidR="005A57F6" w:rsidRPr="00063F9C" w:rsidRDefault="005A57F6" w:rsidP="002B216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3F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epartment of Infectious Diseases and Hospital Hygiene</w:t>
            </w:r>
          </w:p>
        </w:tc>
        <w:tc>
          <w:tcPr>
            <w:tcW w:w="1701" w:type="dxa"/>
            <w:vAlign w:val="center"/>
          </w:tcPr>
          <w:p w14:paraId="57AD0A60" w14:textId="77777777" w:rsidR="005A57F6" w:rsidRPr="00063F9C" w:rsidRDefault="005A57F6" w:rsidP="002B216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3F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enior</w:t>
            </w:r>
          </w:p>
        </w:tc>
      </w:tr>
      <w:tr w:rsidR="005A57F6" w:rsidRPr="00063F9C" w14:paraId="7C428785" w14:textId="77777777" w:rsidTr="002B2167">
        <w:trPr>
          <w:trHeight w:val="334"/>
        </w:trPr>
        <w:tc>
          <w:tcPr>
            <w:tcW w:w="568" w:type="dxa"/>
            <w:vAlign w:val="center"/>
          </w:tcPr>
          <w:p w14:paraId="0EEB84DC" w14:textId="77777777" w:rsidR="005A57F6" w:rsidRPr="00063F9C" w:rsidRDefault="005A57F6" w:rsidP="002B216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3F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2</w:t>
            </w:r>
          </w:p>
        </w:tc>
        <w:tc>
          <w:tcPr>
            <w:tcW w:w="1704" w:type="dxa"/>
            <w:vAlign w:val="center"/>
          </w:tcPr>
          <w:p w14:paraId="7C549F18" w14:textId="77777777" w:rsidR="005A57F6" w:rsidRPr="00063F9C" w:rsidRDefault="005A57F6" w:rsidP="002B216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3F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hysician</w:t>
            </w:r>
          </w:p>
        </w:tc>
        <w:tc>
          <w:tcPr>
            <w:tcW w:w="4961" w:type="dxa"/>
            <w:vAlign w:val="center"/>
          </w:tcPr>
          <w:p w14:paraId="55685E3E" w14:textId="77777777" w:rsidR="005A57F6" w:rsidRPr="00063F9C" w:rsidRDefault="005A57F6" w:rsidP="002B216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3F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epartment of Infectious Diseases and Hospital Hygiene</w:t>
            </w:r>
          </w:p>
        </w:tc>
        <w:tc>
          <w:tcPr>
            <w:tcW w:w="1701" w:type="dxa"/>
            <w:vAlign w:val="center"/>
          </w:tcPr>
          <w:p w14:paraId="1FF45A8D" w14:textId="77777777" w:rsidR="005A57F6" w:rsidRPr="00063F9C" w:rsidRDefault="005A57F6" w:rsidP="002B216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3F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enior</w:t>
            </w:r>
          </w:p>
        </w:tc>
      </w:tr>
      <w:tr w:rsidR="005A57F6" w:rsidRPr="00063F9C" w14:paraId="62394CE4" w14:textId="77777777" w:rsidTr="002B2167">
        <w:trPr>
          <w:trHeight w:val="334"/>
        </w:trPr>
        <w:tc>
          <w:tcPr>
            <w:tcW w:w="568" w:type="dxa"/>
            <w:vAlign w:val="center"/>
          </w:tcPr>
          <w:p w14:paraId="1F55F147" w14:textId="77777777" w:rsidR="005A57F6" w:rsidRPr="00063F9C" w:rsidRDefault="005A57F6" w:rsidP="002B216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3F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3</w:t>
            </w:r>
          </w:p>
        </w:tc>
        <w:tc>
          <w:tcPr>
            <w:tcW w:w="1704" w:type="dxa"/>
            <w:vAlign w:val="center"/>
          </w:tcPr>
          <w:p w14:paraId="3F16034A" w14:textId="77777777" w:rsidR="005A57F6" w:rsidRPr="00063F9C" w:rsidRDefault="005A57F6" w:rsidP="002B216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3F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hysician</w:t>
            </w:r>
          </w:p>
        </w:tc>
        <w:tc>
          <w:tcPr>
            <w:tcW w:w="4961" w:type="dxa"/>
            <w:vAlign w:val="center"/>
          </w:tcPr>
          <w:p w14:paraId="4A890732" w14:textId="77777777" w:rsidR="005A57F6" w:rsidRPr="00063F9C" w:rsidRDefault="005A57F6" w:rsidP="002B216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3F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epartment of Infectious Diseases and Hospital Hygiene</w:t>
            </w:r>
          </w:p>
        </w:tc>
        <w:tc>
          <w:tcPr>
            <w:tcW w:w="1701" w:type="dxa"/>
            <w:vAlign w:val="center"/>
          </w:tcPr>
          <w:p w14:paraId="05E5F6CA" w14:textId="77777777" w:rsidR="005A57F6" w:rsidRPr="00063F9C" w:rsidRDefault="005A57F6" w:rsidP="002B216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3F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n-Senior</w:t>
            </w:r>
          </w:p>
        </w:tc>
      </w:tr>
      <w:tr w:rsidR="005A57F6" w:rsidRPr="00063F9C" w14:paraId="30A22C1F" w14:textId="77777777" w:rsidTr="002B2167">
        <w:trPr>
          <w:trHeight w:val="334"/>
        </w:trPr>
        <w:tc>
          <w:tcPr>
            <w:tcW w:w="568" w:type="dxa"/>
            <w:vAlign w:val="center"/>
          </w:tcPr>
          <w:p w14:paraId="4B47B8CB" w14:textId="77777777" w:rsidR="005A57F6" w:rsidRPr="00063F9C" w:rsidRDefault="005A57F6" w:rsidP="002B216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3F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4</w:t>
            </w:r>
          </w:p>
        </w:tc>
        <w:tc>
          <w:tcPr>
            <w:tcW w:w="1704" w:type="dxa"/>
            <w:vAlign w:val="center"/>
          </w:tcPr>
          <w:p w14:paraId="19892827" w14:textId="77777777" w:rsidR="005A57F6" w:rsidRPr="00063F9C" w:rsidRDefault="005A57F6" w:rsidP="002B216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3F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hysician</w:t>
            </w:r>
          </w:p>
        </w:tc>
        <w:tc>
          <w:tcPr>
            <w:tcW w:w="4961" w:type="dxa"/>
            <w:vAlign w:val="center"/>
          </w:tcPr>
          <w:p w14:paraId="3DD622EE" w14:textId="77777777" w:rsidR="005A57F6" w:rsidRPr="00063F9C" w:rsidRDefault="005A57F6" w:rsidP="002B216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3F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epartment of Infectious Diseases and Hospital Hygiene</w:t>
            </w:r>
          </w:p>
        </w:tc>
        <w:tc>
          <w:tcPr>
            <w:tcW w:w="1701" w:type="dxa"/>
            <w:vAlign w:val="center"/>
          </w:tcPr>
          <w:p w14:paraId="5B06D83B" w14:textId="77777777" w:rsidR="005A57F6" w:rsidRPr="00063F9C" w:rsidRDefault="005A57F6" w:rsidP="002B216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3F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n-Senior</w:t>
            </w:r>
          </w:p>
        </w:tc>
      </w:tr>
      <w:tr w:rsidR="005A57F6" w:rsidRPr="00063F9C" w14:paraId="0C8D8142" w14:textId="77777777" w:rsidTr="002B2167">
        <w:trPr>
          <w:trHeight w:val="334"/>
        </w:trPr>
        <w:tc>
          <w:tcPr>
            <w:tcW w:w="568" w:type="dxa"/>
            <w:vAlign w:val="center"/>
          </w:tcPr>
          <w:p w14:paraId="58836F30" w14:textId="77777777" w:rsidR="005A57F6" w:rsidRPr="00063F9C" w:rsidRDefault="005A57F6" w:rsidP="002B216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3F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5</w:t>
            </w:r>
          </w:p>
        </w:tc>
        <w:tc>
          <w:tcPr>
            <w:tcW w:w="1704" w:type="dxa"/>
            <w:vAlign w:val="center"/>
          </w:tcPr>
          <w:p w14:paraId="454D5AAE" w14:textId="77777777" w:rsidR="005A57F6" w:rsidRPr="00063F9C" w:rsidRDefault="005A57F6" w:rsidP="002B216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3F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hysician</w:t>
            </w:r>
          </w:p>
        </w:tc>
        <w:tc>
          <w:tcPr>
            <w:tcW w:w="4961" w:type="dxa"/>
            <w:vAlign w:val="center"/>
          </w:tcPr>
          <w:p w14:paraId="439CA1AC" w14:textId="77777777" w:rsidR="005A57F6" w:rsidRPr="00063F9C" w:rsidRDefault="005A57F6" w:rsidP="002B216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3F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ohort Ward</w:t>
            </w:r>
          </w:p>
        </w:tc>
        <w:tc>
          <w:tcPr>
            <w:tcW w:w="1701" w:type="dxa"/>
            <w:vAlign w:val="center"/>
          </w:tcPr>
          <w:p w14:paraId="6AF322DE" w14:textId="77777777" w:rsidR="005A57F6" w:rsidRPr="00063F9C" w:rsidRDefault="005A57F6" w:rsidP="002B216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3F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enior</w:t>
            </w:r>
          </w:p>
        </w:tc>
      </w:tr>
      <w:tr w:rsidR="005A57F6" w:rsidRPr="00063F9C" w14:paraId="1982E0C9" w14:textId="77777777" w:rsidTr="002B2167">
        <w:trPr>
          <w:trHeight w:val="334"/>
        </w:trPr>
        <w:tc>
          <w:tcPr>
            <w:tcW w:w="568" w:type="dxa"/>
            <w:vAlign w:val="center"/>
          </w:tcPr>
          <w:p w14:paraId="2BA475F4" w14:textId="77777777" w:rsidR="005A57F6" w:rsidRPr="00063F9C" w:rsidRDefault="005A57F6" w:rsidP="002B216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3F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6</w:t>
            </w:r>
          </w:p>
        </w:tc>
        <w:tc>
          <w:tcPr>
            <w:tcW w:w="1704" w:type="dxa"/>
            <w:vAlign w:val="center"/>
          </w:tcPr>
          <w:p w14:paraId="5F4DD539" w14:textId="77777777" w:rsidR="005A57F6" w:rsidRPr="00063F9C" w:rsidRDefault="005A57F6" w:rsidP="002B216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3F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hysician</w:t>
            </w:r>
          </w:p>
        </w:tc>
        <w:tc>
          <w:tcPr>
            <w:tcW w:w="4961" w:type="dxa"/>
            <w:vAlign w:val="center"/>
          </w:tcPr>
          <w:p w14:paraId="47F9E5C4" w14:textId="77777777" w:rsidR="005A57F6" w:rsidRPr="00063F9C" w:rsidRDefault="005A57F6" w:rsidP="002B216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3F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epartment of Infectious Diseases and Hospital Hygiene</w:t>
            </w:r>
          </w:p>
        </w:tc>
        <w:tc>
          <w:tcPr>
            <w:tcW w:w="1701" w:type="dxa"/>
            <w:vAlign w:val="center"/>
          </w:tcPr>
          <w:p w14:paraId="58F065EB" w14:textId="77777777" w:rsidR="005A57F6" w:rsidRPr="00063F9C" w:rsidRDefault="005A57F6" w:rsidP="002B216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3F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enior</w:t>
            </w:r>
          </w:p>
        </w:tc>
      </w:tr>
      <w:tr w:rsidR="005A57F6" w:rsidRPr="00063F9C" w14:paraId="1BB80AD4" w14:textId="77777777" w:rsidTr="002B2167">
        <w:trPr>
          <w:trHeight w:val="334"/>
        </w:trPr>
        <w:tc>
          <w:tcPr>
            <w:tcW w:w="568" w:type="dxa"/>
            <w:vAlign w:val="center"/>
          </w:tcPr>
          <w:p w14:paraId="4CF62E86" w14:textId="77777777" w:rsidR="005A57F6" w:rsidRPr="00063F9C" w:rsidRDefault="005A57F6" w:rsidP="002B216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3F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7</w:t>
            </w:r>
          </w:p>
        </w:tc>
        <w:tc>
          <w:tcPr>
            <w:tcW w:w="1704" w:type="dxa"/>
            <w:vAlign w:val="center"/>
          </w:tcPr>
          <w:p w14:paraId="1B63AAAA" w14:textId="77777777" w:rsidR="005A57F6" w:rsidRPr="00063F9C" w:rsidRDefault="005A57F6" w:rsidP="002B216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3F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hysician</w:t>
            </w:r>
          </w:p>
        </w:tc>
        <w:tc>
          <w:tcPr>
            <w:tcW w:w="4961" w:type="dxa"/>
            <w:vAlign w:val="center"/>
          </w:tcPr>
          <w:p w14:paraId="59970962" w14:textId="77777777" w:rsidR="005A57F6" w:rsidRPr="00063F9C" w:rsidRDefault="005A57F6" w:rsidP="002B216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3F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Women`s Clinic</w:t>
            </w:r>
          </w:p>
        </w:tc>
        <w:tc>
          <w:tcPr>
            <w:tcW w:w="1701" w:type="dxa"/>
            <w:vAlign w:val="center"/>
          </w:tcPr>
          <w:p w14:paraId="124FD556" w14:textId="77777777" w:rsidR="005A57F6" w:rsidRPr="00063F9C" w:rsidRDefault="005A57F6" w:rsidP="002B216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3F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enior</w:t>
            </w:r>
          </w:p>
        </w:tc>
      </w:tr>
      <w:tr w:rsidR="005A57F6" w:rsidRPr="00063F9C" w14:paraId="55840F7D" w14:textId="77777777" w:rsidTr="002B2167">
        <w:trPr>
          <w:trHeight w:val="334"/>
        </w:trPr>
        <w:tc>
          <w:tcPr>
            <w:tcW w:w="568" w:type="dxa"/>
            <w:vAlign w:val="center"/>
          </w:tcPr>
          <w:p w14:paraId="7E841E89" w14:textId="77777777" w:rsidR="005A57F6" w:rsidRPr="00063F9C" w:rsidRDefault="005A57F6" w:rsidP="002B216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3F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8</w:t>
            </w:r>
          </w:p>
        </w:tc>
        <w:tc>
          <w:tcPr>
            <w:tcW w:w="1704" w:type="dxa"/>
            <w:vAlign w:val="center"/>
          </w:tcPr>
          <w:p w14:paraId="2D945E77" w14:textId="77777777" w:rsidR="005A57F6" w:rsidRPr="00063F9C" w:rsidRDefault="005A57F6" w:rsidP="002B216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3F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hysician</w:t>
            </w:r>
          </w:p>
        </w:tc>
        <w:tc>
          <w:tcPr>
            <w:tcW w:w="4961" w:type="dxa"/>
            <w:vAlign w:val="center"/>
          </w:tcPr>
          <w:p w14:paraId="2FF8B5E7" w14:textId="77777777" w:rsidR="005A57F6" w:rsidRPr="00063F9C" w:rsidRDefault="005A57F6" w:rsidP="002B216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3F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naesthesiology</w:t>
            </w:r>
          </w:p>
        </w:tc>
        <w:tc>
          <w:tcPr>
            <w:tcW w:w="1701" w:type="dxa"/>
            <w:vAlign w:val="center"/>
          </w:tcPr>
          <w:p w14:paraId="73671B02" w14:textId="77777777" w:rsidR="005A57F6" w:rsidRPr="00063F9C" w:rsidRDefault="005A57F6" w:rsidP="002B216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3F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enior</w:t>
            </w:r>
          </w:p>
        </w:tc>
      </w:tr>
      <w:tr w:rsidR="005A57F6" w:rsidRPr="00063F9C" w14:paraId="0B44ED1D" w14:textId="77777777" w:rsidTr="002B2167">
        <w:trPr>
          <w:trHeight w:val="334"/>
        </w:trPr>
        <w:tc>
          <w:tcPr>
            <w:tcW w:w="568" w:type="dxa"/>
            <w:vAlign w:val="center"/>
          </w:tcPr>
          <w:p w14:paraId="465320AD" w14:textId="77777777" w:rsidR="005A57F6" w:rsidRPr="00063F9C" w:rsidRDefault="005A57F6" w:rsidP="002B216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3F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9</w:t>
            </w:r>
          </w:p>
        </w:tc>
        <w:tc>
          <w:tcPr>
            <w:tcW w:w="1704" w:type="dxa"/>
            <w:vAlign w:val="center"/>
          </w:tcPr>
          <w:p w14:paraId="7E1966C2" w14:textId="77777777" w:rsidR="005A57F6" w:rsidRPr="00063F9C" w:rsidRDefault="005A57F6" w:rsidP="002B216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3F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hysician</w:t>
            </w:r>
          </w:p>
        </w:tc>
        <w:tc>
          <w:tcPr>
            <w:tcW w:w="4961" w:type="dxa"/>
            <w:vAlign w:val="center"/>
          </w:tcPr>
          <w:p w14:paraId="2F881F7B" w14:textId="77777777" w:rsidR="005A57F6" w:rsidRPr="00063F9C" w:rsidRDefault="005A57F6" w:rsidP="002B216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3F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ohort Ward</w:t>
            </w:r>
          </w:p>
        </w:tc>
        <w:tc>
          <w:tcPr>
            <w:tcW w:w="1701" w:type="dxa"/>
            <w:vAlign w:val="center"/>
          </w:tcPr>
          <w:p w14:paraId="142C8708" w14:textId="77777777" w:rsidR="005A57F6" w:rsidRPr="00063F9C" w:rsidRDefault="005A57F6" w:rsidP="002B216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3F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n-Senior</w:t>
            </w:r>
          </w:p>
        </w:tc>
      </w:tr>
      <w:tr w:rsidR="005A57F6" w:rsidRPr="00063F9C" w14:paraId="414A7F10" w14:textId="77777777" w:rsidTr="002B2167">
        <w:trPr>
          <w:trHeight w:val="334"/>
        </w:trPr>
        <w:tc>
          <w:tcPr>
            <w:tcW w:w="568" w:type="dxa"/>
            <w:vAlign w:val="center"/>
          </w:tcPr>
          <w:p w14:paraId="6E4935A4" w14:textId="77777777" w:rsidR="005A57F6" w:rsidRPr="00063F9C" w:rsidRDefault="005A57F6" w:rsidP="002B216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3F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10</w:t>
            </w:r>
          </w:p>
        </w:tc>
        <w:tc>
          <w:tcPr>
            <w:tcW w:w="1704" w:type="dxa"/>
            <w:vAlign w:val="center"/>
          </w:tcPr>
          <w:p w14:paraId="099BD90E" w14:textId="77777777" w:rsidR="005A57F6" w:rsidRPr="00063F9C" w:rsidRDefault="005A57F6" w:rsidP="002B216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3F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hysician</w:t>
            </w:r>
          </w:p>
        </w:tc>
        <w:tc>
          <w:tcPr>
            <w:tcW w:w="4961" w:type="dxa"/>
            <w:vAlign w:val="center"/>
          </w:tcPr>
          <w:p w14:paraId="3AE2A6F5" w14:textId="77777777" w:rsidR="005A57F6" w:rsidRPr="00063F9C" w:rsidRDefault="005A57F6" w:rsidP="002B216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3F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ntensive Care Unit</w:t>
            </w:r>
          </w:p>
        </w:tc>
        <w:tc>
          <w:tcPr>
            <w:tcW w:w="1701" w:type="dxa"/>
            <w:vAlign w:val="center"/>
          </w:tcPr>
          <w:p w14:paraId="242BD9AD" w14:textId="77777777" w:rsidR="005A57F6" w:rsidRPr="00063F9C" w:rsidRDefault="005A57F6" w:rsidP="002B216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3F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enior</w:t>
            </w:r>
          </w:p>
        </w:tc>
      </w:tr>
      <w:tr w:rsidR="005A57F6" w:rsidRPr="00063F9C" w14:paraId="12CB80AF" w14:textId="77777777" w:rsidTr="002B2167">
        <w:trPr>
          <w:trHeight w:val="334"/>
        </w:trPr>
        <w:tc>
          <w:tcPr>
            <w:tcW w:w="568" w:type="dxa"/>
            <w:vAlign w:val="center"/>
          </w:tcPr>
          <w:p w14:paraId="61F97203" w14:textId="77777777" w:rsidR="005A57F6" w:rsidRPr="00063F9C" w:rsidRDefault="005A57F6" w:rsidP="002B216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3F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11</w:t>
            </w:r>
          </w:p>
        </w:tc>
        <w:tc>
          <w:tcPr>
            <w:tcW w:w="1704" w:type="dxa"/>
            <w:vAlign w:val="center"/>
          </w:tcPr>
          <w:p w14:paraId="3997B7D4" w14:textId="77777777" w:rsidR="005A57F6" w:rsidRPr="00063F9C" w:rsidRDefault="005A57F6" w:rsidP="002B216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3F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hysician</w:t>
            </w:r>
          </w:p>
        </w:tc>
        <w:tc>
          <w:tcPr>
            <w:tcW w:w="4961" w:type="dxa"/>
            <w:vAlign w:val="center"/>
          </w:tcPr>
          <w:p w14:paraId="0C741896" w14:textId="77777777" w:rsidR="005A57F6" w:rsidRPr="00063F9C" w:rsidRDefault="005A57F6" w:rsidP="002B216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3F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epartment of Infectious Diseases and Hospital Hygiene</w:t>
            </w:r>
          </w:p>
        </w:tc>
        <w:tc>
          <w:tcPr>
            <w:tcW w:w="1701" w:type="dxa"/>
            <w:vAlign w:val="center"/>
          </w:tcPr>
          <w:p w14:paraId="5CDFDA6D" w14:textId="77777777" w:rsidR="005A57F6" w:rsidRPr="00063F9C" w:rsidRDefault="005A57F6" w:rsidP="002B216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3F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n-Senior</w:t>
            </w:r>
          </w:p>
        </w:tc>
      </w:tr>
      <w:tr w:rsidR="005A57F6" w:rsidRPr="00063F9C" w14:paraId="37E665AE" w14:textId="77777777" w:rsidTr="002B2167">
        <w:trPr>
          <w:trHeight w:val="334"/>
        </w:trPr>
        <w:tc>
          <w:tcPr>
            <w:tcW w:w="568" w:type="dxa"/>
            <w:vAlign w:val="center"/>
          </w:tcPr>
          <w:p w14:paraId="2414816F" w14:textId="77777777" w:rsidR="005A57F6" w:rsidRPr="00063F9C" w:rsidRDefault="005A57F6" w:rsidP="002B216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3F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12</w:t>
            </w:r>
          </w:p>
        </w:tc>
        <w:tc>
          <w:tcPr>
            <w:tcW w:w="1704" w:type="dxa"/>
            <w:vAlign w:val="center"/>
          </w:tcPr>
          <w:p w14:paraId="41B63A38" w14:textId="77777777" w:rsidR="005A57F6" w:rsidRPr="00063F9C" w:rsidRDefault="005A57F6" w:rsidP="002B216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3F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hysician</w:t>
            </w:r>
          </w:p>
        </w:tc>
        <w:tc>
          <w:tcPr>
            <w:tcW w:w="4961" w:type="dxa"/>
            <w:vAlign w:val="center"/>
          </w:tcPr>
          <w:p w14:paraId="06E44758" w14:textId="77777777" w:rsidR="005A57F6" w:rsidRPr="00063F9C" w:rsidRDefault="005A57F6" w:rsidP="002B216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3F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ntensive Care Unit</w:t>
            </w:r>
          </w:p>
        </w:tc>
        <w:tc>
          <w:tcPr>
            <w:tcW w:w="1701" w:type="dxa"/>
            <w:vAlign w:val="center"/>
          </w:tcPr>
          <w:p w14:paraId="7E91BC01" w14:textId="77777777" w:rsidR="005A57F6" w:rsidRPr="00063F9C" w:rsidRDefault="005A57F6" w:rsidP="002B216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3F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n-Senior</w:t>
            </w:r>
          </w:p>
        </w:tc>
      </w:tr>
      <w:tr w:rsidR="005A57F6" w:rsidRPr="00063F9C" w14:paraId="6B5064B4" w14:textId="77777777" w:rsidTr="002B2167">
        <w:trPr>
          <w:trHeight w:val="334"/>
        </w:trPr>
        <w:tc>
          <w:tcPr>
            <w:tcW w:w="568" w:type="dxa"/>
            <w:vAlign w:val="center"/>
          </w:tcPr>
          <w:p w14:paraId="1CD78CAB" w14:textId="77777777" w:rsidR="005A57F6" w:rsidRPr="00063F9C" w:rsidRDefault="005A57F6" w:rsidP="002B216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3F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13</w:t>
            </w:r>
          </w:p>
        </w:tc>
        <w:tc>
          <w:tcPr>
            <w:tcW w:w="1704" w:type="dxa"/>
            <w:vAlign w:val="center"/>
          </w:tcPr>
          <w:p w14:paraId="143C4867" w14:textId="77777777" w:rsidR="005A57F6" w:rsidRPr="00063F9C" w:rsidRDefault="005A57F6" w:rsidP="002B216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3F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hysician</w:t>
            </w:r>
          </w:p>
        </w:tc>
        <w:tc>
          <w:tcPr>
            <w:tcW w:w="4961" w:type="dxa"/>
            <w:vAlign w:val="center"/>
          </w:tcPr>
          <w:p w14:paraId="67B24772" w14:textId="77777777" w:rsidR="005A57F6" w:rsidRPr="00063F9C" w:rsidRDefault="005A57F6" w:rsidP="002B216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3F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naesthesiology</w:t>
            </w:r>
          </w:p>
        </w:tc>
        <w:tc>
          <w:tcPr>
            <w:tcW w:w="1701" w:type="dxa"/>
            <w:vAlign w:val="center"/>
          </w:tcPr>
          <w:p w14:paraId="3D6BCAD0" w14:textId="77777777" w:rsidR="005A57F6" w:rsidRPr="00063F9C" w:rsidRDefault="005A57F6" w:rsidP="002B216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3F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n-Senior</w:t>
            </w:r>
          </w:p>
        </w:tc>
      </w:tr>
      <w:tr w:rsidR="005A57F6" w:rsidRPr="00063F9C" w14:paraId="09F48B23" w14:textId="77777777" w:rsidTr="002B2167">
        <w:trPr>
          <w:trHeight w:val="334"/>
        </w:trPr>
        <w:tc>
          <w:tcPr>
            <w:tcW w:w="568" w:type="dxa"/>
            <w:vAlign w:val="center"/>
          </w:tcPr>
          <w:p w14:paraId="063430C0" w14:textId="77777777" w:rsidR="005A57F6" w:rsidRPr="00063F9C" w:rsidRDefault="005A57F6" w:rsidP="002B216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3F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14</w:t>
            </w:r>
          </w:p>
        </w:tc>
        <w:tc>
          <w:tcPr>
            <w:tcW w:w="1704" w:type="dxa"/>
            <w:vAlign w:val="center"/>
          </w:tcPr>
          <w:p w14:paraId="1B3EE3D5" w14:textId="77777777" w:rsidR="005A57F6" w:rsidRPr="00063F9C" w:rsidRDefault="005A57F6" w:rsidP="002B216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3F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hysician</w:t>
            </w:r>
          </w:p>
        </w:tc>
        <w:tc>
          <w:tcPr>
            <w:tcW w:w="4961" w:type="dxa"/>
            <w:vAlign w:val="center"/>
          </w:tcPr>
          <w:p w14:paraId="56B7310D" w14:textId="77777777" w:rsidR="005A57F6" w:rsidRPr="00063F9C" w:rsidRDefault="005A57F6" w:rsidP="002B216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3F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mergency Department</w:t>
            </w:r>
          </w:p>
        </w:tc>
        <w:tc>
          <w:tcPr>
            <w:tcW w:w="1701" w:type="dxa"/>
            <w:vAlign w:val="center"/>
          </w:tcPr>
          <w:p w14:paraId="4CE1B549" w14:textId="77777777" w:rsidR="005A57F6" w:rsidRPr="00063F9C" w:rsidRDefault="005A57F6" w:rsidP="002B216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3F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enior</w:t>
            </w:r>
          </w:p>
        </w:tc>
      </w:tr>
      <w:tr w:rsidR="005A57F6" w:rsidRPr="00063F9C" w14:paraId="666DC075" w14:textId="77777777" w:rsidTr="002B2167">
        <w:trPr>
          <w:trHeight w:val="334"/>
        </w:trPr>
        <w:tc>
          <w:tcPr>
            <w:tcW w:w="568" w:type="dxa"/>
            <w:vAlign w:val="center"/>
          </w:tcPr>
          <w:p w14:paraId="058A7A7C" w14:textId="77777777" w:rsidR="005A57F6" w:rsidRPr="00063F9C" w:rsidRDefault="005A57F6" w:rsidP="002B216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3F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15</w:t>
            </w:r>
          </w:p>
        </w:tc>
        <w:tc>
          <w:tcPr>
            <w:tcW w:w="1704" w:type="dxa"/>
            <w:vAlign w:val="center"/>
          </w:tcPr>
          <w:p w14:paraId="2C89A670" w14:textId="77777777" w:rsidR="005A57F6" w:rsidRPr="00063F9C" w:rsidRDefault="005A57F6" w:rsidP="002B216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3F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hysician</w:t>
            </w:r>
          </w:p>
        </w:tc>
        <w:tc>
          <w:tcPr>
            <w:tcW w:w="4961" w:type="dxa"/>
            <w:vAlign w:val="center"/>
          </w:tcPr>
          <w:p w14:paraId="37C2E3CA" w14:textId="77777777" w:rsidR="005A57F6" w:rsidRPr="00063F9C" w:rsidRDefault="005A57F6" w:rsidP="002B216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3F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mergency Department</w:t>
            </w:r>
          </w:p>
        </w:tc>
        <w:tc>
          <w:tcPr>
            <w:tcW w:w="1701" w:type="dxa"/>
            <w:vAlign w:val="center"/>
          </w:tcPr>
          <w:p w14:paraId="4AA992B3" w14:textId="77777777" w:rsidR="005A57F6" w:rsidRPr="00063F9C" w:rsidRDefault="005A57F6" w:rsidP="002B216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3F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enior</w:t>
            </w:r>
          </w:p>
        </w:tc>
      </w:tr>
      <w:tr w:rsidR="005A57F6" w:rsidRPr="00063F9C" w14:paraId="1F3EBC8E" w14:textId="77777777" w:rsidTr="002B2167">
        <w:trPr>
          <w:trHeight w:val="334"/>
        </w:trPr>
        <w:tc>
          <w:tcPr>
            <w:tcW w:w="568" w:type="dxa"/>
            <w:vAlign w:val="center"/>
          </w:tcPr>
          <w:p w14:paraId="1B7D23C5" w14:textId="77777777" w:rsidR="005A57F6" w:rsidRPr="00063F9C" w:rsidRDefault="005A57F6" w:rsidP="002B216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3F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16</w:t>
            </w:r>
          </w:p>
        </w:tc>
        <w:tc>
          <w:tcPr>
            <w:tcW w:w="1704" w:type="dxa"/>
            <w:vAlign w:val="center"/>
          </w:tcPr>
          <w:p w14:paraId="2AD1F92F" w14:textId="77777777" w:rsidR="005A57F6" w:rsidRPr="00063F9C" w:rsidRDefault="005A57F6" w:rsidP="002B216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3F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hysician</w:t>
            </w:r>
          </w:p>
        </w:tc>
        <w:tc>
          <w:tcPr>
            <w:tcW w:w="4961" w:type="dxa"/>
            <w:vAlign w:val="center"/>
          </w:tcPr>
          <w:p w14:paraId="545157E4" w14:textId="77777777" w:rsidR="005A57F6" w:rsidRPr="00063F9C" w:rsidRDefault="005A57F6" w:rsidP="002B216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3F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utpatient Clinic</w:t>
            </w:r>
          </w:p>
        </w:tc>
        <w:tc>
          <w:tcPr>
            <w:tcW w:w="1701" w:type="dxa"/>
            <w:vAlign w:val="center"/>
          </w:tcPr>
          <w:p w14:paraId="4FA59B2C" w14:textId="77777777" w:rsidR="005A57F6" w:rsidRPr="00063F9C" w:rsidRDefault="005A57F6" w:rsidP="002B216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3F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enior</w:t>
            </w:r>
          </w:p>
        </w:tc>
      </w:tr>
      <w:tr w:rsidR="005A57F6" w:rsidRPr="00063F9C" w14:paraId="63B486AD" w14:textId="77777777" w:rsidTr="002B2167">
        <w:trPr>
          <w:trHeight w:val="334"/>
        </w:trPr>
        <w:tc>
          <w:tcPr>
            <w:tcW w:w="568" w:type="dxa"/>
            <w:vAlign w:val="center"/>
          </w:tcPr>
          <w:p w14:paraId="44D457B2" w14:textId="77777777" w:rsidR="005A57F6" w:rsidRPr="00063F9C" w:rsidRDefault="005A57F6" w:rsidP="002B216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3F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17</w:t>
            </w:r>
          </w:p>
        </w:tc>
        <w:tc>
          <w:tcPr>
            <w:tcW w:w="1704" w:type="dxa"/>
            <w:vAlign w:val="center"/>
          </w:tcPr>
          <w:p w14:paraId="213525C7" w14:textId="77777777" w:rsidR="005A57F6" w:rsidRPr="00063F9C" w:rsidRDefault="005A57F6" w:rsidP="002B216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3F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hysician</w:t>
            </w:r>
          </w:p>
        </w:tc>
        <w:tc>
          <w:tcPr>
            <w:tcW w:w="4961" w:type="dxa"/>
            <w:vAlign w:val="center"/>
          </w:tcPr>
          <w:p w14:paraId="0EF6FC2B" w14:textId="77777777" w:rsidR="005A57F6" w:rsidRPr="00063F9C" w:rsidRDefault="005A57F6" w:rsidP="002B216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3F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ephrology</w:t>
            </w:r>
          </w:p>
        </w:tc>
        <w:tc>
          <w:tcPr>
            <w:tcW w:w="1701" w:type="dxa"/>
            <w:vAlign w:val="center"/>
          </w:tcPr>
          <w:p w14:paraId="3434ABEE" w14:textId="77777777" w:rsidR="005A57F6" w:rsidRPr="00063F9C" w:rsidRDefault="005A57F6" w:rsidP="002B216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3F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enior</w:t>
            </w:r>
          </w:p>
        </w:tc>
      </w:tr>
      <w:tr w:rsidR="005A57F6" w:rsidRPr="00063F9C" w14:paraId="5641D907" w14:textId="77777777" w:rsidTr="002B2167">
        <w:trPr>
          <w:trHeight w:val="334"/>
        </w:trPr>
        <w:tc>
          <w:tcPr>
            <w:tcW w:w="568" w:type="dxa"/>
            <w:vAlign w:val="center"/>
          </w:tcPr>
          <w:p w14:paraId="1F9F840D" w14:textId="77777777" w:rsidR="005A57F6" w:rsidRPr="00063F9C" w:rsidRDefault="005A57F6" w:rsidP="002B216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3F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18</w:t>
            </w:r>
          </w:p>
        </w:tc>
        <w:tc>
          <w:tcPr>
            <w:tcW w:w="1704" w:type="dxa"/>
            <w:vAlign w:val="center"/>
          </w:tcPr>
          <w:p w14:paraId="45999B19" w14:textId="77777777" w:rsidR="005A57F6" w:rsidRPr="00063F9C" w:rsidRDefault="005A57F6" w:rsidP="002B216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3F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hysician</w:t>
            </w:r>
          </w:p>
        </w:tc>
        <w:tc>
          <w:tcPr>
            <w:tcW w:w="4961" w:type="dxa"/>
            <w:vAlign w:val="center"/>
          </w:tcPr>
          <w:p w14:paraId="30DFE6A6" w14:textId="77777777" w:rsidR="005A57F6" w:rsidRPr="00063F9C" w:rsidRDefault="005A57F6" w:rsidP="002B216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3F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utpatient Clinic</w:t>
            </w:r>
          </w:p>
        </w:tc>
        <w:tc>
          <w:tcPr>
            <w:tcW w:w="1701" w:type="dxa"/>
            <w:vAlign w:val="center"/>
          </w:tcPr>
          <w:p w14:paraId="18A03C9C" w14:textId="77777777" w:rsidR="005A57F6" w:rsidRPr="00063F9C" w:rsidRDefault="005A57F6" w:rsidP="002B216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3F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n-Senior</w:t>
            </w:r>
          </w:p>
        </w:tc>
      </w:tr>
      <w:tr w:rsidR="005A57F6" w:rsidRPr="00063F9C" w14:paraId="3AD58C13" w14:textId="77777777" w:rsidTr="002B2167">
        <w:trPr>
          <w:trHeight w:val="334"/>
        </w:trPr>
        <w:tc>
          <w:tcPr>
            <w:tcW w:w="568" w:type="dxa"/>
            <w:vAlign w:val="center"/>
          </w:tcPr>
          <w:p w14:paraId="372FCFC3" w14:textId="77777777" w:rsidR="005A57F6" w:rsidRPr="00063F9C" w:rsidRDefault="005A57F6" w:rsidP="002B216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3F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19</w:t>
            </w:r>
          </w:p>
        </w:tc>
        <w:tc>
          <w:tcPr>
            <w:tcW w:w="1704" w:type="dxa"/>
            <w:vAlign w:val="center"/>
          </w:tcPr>
          <w:p w14:paraId="40424D19" w14:textId="77777777" w:rsidR="005A57F6" w:rsidRPr="00063F9C" w:rsidRDefault="005A57F6" w:rsidP="002B216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3F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hysician</w:t>
            </w:r>
          </w:p>
        </w:tc>
        <w:tc>
          <w:tcPr>
            <w:tcW w:w="4961" w:type="dxa"/>
            <w:vAlign w:val="center"/>
          </w:tcPr>
          <w:p w14:paraId="4A948914" w14:textId="77777777" w:rsidR="005A57F6" w:rsidRPr="00063F9C" w:rsidRDefault="005A57F6" w:rsidP="002B216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3F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mergency Department</w:t>
            </w:r>
          </w:p>
        </w:tc>
        <w:tc>
          <w:tcPr>
            <w:tcW w:w="1701" w:type="dxa"/>
            <w:vAlign w:val="center"/>
          </w:tcPr>
          <w:p w14:paraId="3F5BABAB" w14:textId="77777777" w:rsidR="005A57F6" w:rsidRPr="00063F9C" w:rsidRDefault="005A57F6" w:rsidP="002B216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3F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enior</w:t>
            </w:r>
          </w:p>
        </w:tc>
      </w:tr>
      <w:tr w:rsidR="005A57F6" w:rsidRPr="00063F9C" w14:paraId="79EE44D6" w14:textId="77777777" w:rsidTr="002B2167">
        <w:trPr>
          <w:trHeight w:val="334"/>
        </w:trPr>
        <w:tc>
          <w:tcPr>
            <w:tcW w:w="568" w:type="dxa"/>
            <w:vAlign w:val="center"/>
          </w:tcPr>
          <w:p w14:paraId="2D6B7D49" w14:textId="77777777" w:rsidR="005A57F6" w:rsidRPr="00063F9C" w:rsidRDefault="005A57F6" w:rsidP="002B216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3F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1</w:t>
            </w:r>
          </w:p>
        </w:tc>
        <w:tc>
          <w:tcPr>
            <w:tcW w:w="1704" w:type="dxa"/>
            <w:vAlign w:val="center"/>
          </w:tcPr>
          <w:p w14:paraId="0FB21ED5" w14:textId="77777777" w:rsidR="005A57F6" w:rsidRPr="00063F9C" w:rsidRDefault="005A57F6" w:rsidP="002B216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3F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urse</w:t>
            </w:r>
          </w:p>
        </w:tc>
        <w:tc>
          <w:tcPr>
            <w:tcW w:w="4961" w:type="dxa"/>
            <w:vAlign w:val="center"/>
          </w:tcPr>
          <w:p w14:paraId="3F558588" w14:textId="77777777" w:rsidR="005A57F6" w:rsidRPr="00063F9C" w:rsidRDefault="005A57F6" w:rsidP="002B216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3F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ohort Ward</w:t>
            </w:r>
          </w:p>
        </w:tc>
        <w:tc>
          <w:tcPr>
            <w:tcW w:w="1701" w:type="dxa"/>
            <w:vAlign w:val="center"/>
          </w:tcPr>
          <w:p w14:paraId="4EF07611" w14:textId="77777777" w:rsidR="005A57F6" w:rsidRPr="00063F9C" w:rsidRDefault="005A57F6" w:rsidP="002B216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3F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enior</w:t>
            </w:r>
          </w:p>
        </w:tc>
      </w:tr>
      <w:tr w:rsidR="005A57F6" w:rsidRPr="00063F9C" w14:paraId="174D0CE2" w14:textId="77777777" w:rsidTr="002B2167">
        <w:trPr>
          <w:trHeight w:val="334"/>
        </w:trPr>
        <w:tc>
          <w:tcPr>
            <w:tcW w:w="568" w:type="dxa"/>
            <w:vAlign w:val="center"/>
          </w:tcPr>
          <w:p w14:paraId="44D3BDB4" w14:textId="77777777" w:rsidR="005A57F6" w:rsidRPr="00063F9C" w:rsidRDefault="005A57F6" w:rsidP="002B216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3F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2</w:t>
            </w:r>
          </w:p>
        </w:tc>
        <w:tc>
          <w:tcPr>
            <w:tcW w:w="1704" w:type="dxa"/>
            <w:vAlign w:val="center"/>
          </w:tcPr>
          <w:p w14:paraId="0A2174E4" w14:textId="77777777" w:rsidR="005A57F6" w:rsidRPr="00063F9C" w:rsidRDefault="005A57F6" w:rsidP="002B216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3F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urse</w:t>
            </w:r>
          </w:p>
        </w:tc>
        <w:tc>
          <w:tcPr>
            <w:tcW w:w="4961" w:type="dxa"/>
            <w:vAlign w:val="center"/>
          </w:tcPr>
          <w:p w14:paraId="408E01C8" w14:textId="77777777" w:rsidR="005A57F6" w:rsidRPr="00063F9C" w:rsidRDefault="005A57F6" w:rsidP="002B216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3F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naesthesiology</w:t>
            </w:r>
          </w:p>
        </w:tc>
        <w:tc>
          <w:tcPr>
            <w:tcW w:w="1701" w:type="dxa"/>
            <w:vAlign w:val="center"/>
          </w:tcPr>
          <w:p w14:paraId="22E71CEA" w14:textId="77777777" w:rsidR="005A57F6" w:rsidRPr="00063F9C" w:rsidRDefault="005A57F6" w:rsidP="002B216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3F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n-Senior</w:t>
            </w:r>
          </w:p>
        </w:tc>
      </w:tr>
      <w:tr w:rsidR="005A57F6" w:rsidRPr="00063F9C" w14:paraId="1350D1A1" w14:textId="77777777" w:rsidTr="002B2167">
        <w:trPr>
          <w:trHeight w:val="334"/>
        </w:trPr>
        <w:tc>
          <w:tcPr>
            <w:tcW w:w="568" w:type="dxa"/>
            <w:vAlign w:val="center"/>
          </w:tcPr>
          <w:p w14:paraId="01F405B5" w14:textId="77777777" w:rsidR="005A57F6" w:rsidRPr="00063F9C" w:rsidRDefault="005A57F6" w:rsidP="002B216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3F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3</w:t>
            </w:r>
          </w:p>
        </w:tc>
        <w:tc>
          <w:tcPr>
            <w:tcW w:w="1704" w:type="dxa"/>
            <w:vAlign w:val="center"/>
          </w:tcPr>
          <w:p w14:paraId="098BAECC" w14:textId="77777777" w:rsidR="005A57F6" w:rsidRPr="00063F9C" w:rsidRDefault="005A57F6" w:rsidP="002B216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3F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urse</w:t>
            </w:r>
          </w:p>
        </w:tc>
        <w:tc>
          <w:tcPr>
            <w:tcW w:w="4961" w:type="dxa"/>
            <w:vAlign w:val="center"/>
          </w:tcPr>
          <w:p w14:paraId="4EBD8ADF" w14:textId="77777777" w:rsidR="005A57F6" w:rsidRPr="00063F9C" w:rsidRDefault="005A57F6" w:rsidP="002B216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3F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ohort Ward</w:t>
            </w:r>
          </w:p>
        </w:tc>
        <w:tc>
          <w:tcPr>
            <w:tcW w:w="1701" w:type="dxa"/>
            <w:vAlign w:val="center"/>
          </w:tcPr>
          <w:p w14:paraId="588577C6" w14:textId="77777777" w:rsidR="005A57F6" w:rsidRPr="00063F9C" w:rsidRDefault="005A57F6" w:rsidP="002B216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3F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enior</w:t>
            </w:r>
          </w:p>
        </w:tc>
      </w:tr>
      <w:tr w:rsidR="005A57F6" w:rsidRPr="00063F9C" w14:paraId="3975E555" w14:textId="77777777" w:rsidTr="002B2167">
        <w:trPr>
          <w:trHeight w:val="334"/>
        </w:trPr>
        <w:tc>
          <w:tcPr>
            <w:tcW w:w="568" w:type="dxa"/>
            <w:vAlign w:val="center"/>
          </w:tcPr>
          <w:p w14:paraId="1E86DA24" w14:textId="77777777" w:rsidR="005A57F6" w:rsidRPr="00063F9C" w:rsidRDefault="005A57F6" w:rsidP="002B216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3F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4</w:t>
            </w:r>
          </w:p>
        </w:tc>
        <w:tc>
          <w:tcPr>
            <w:tcW w:w="1704" w:type="dxa"/>
            <w:vAlign w:val="center"/>
          </w:tcPr>
          <w:p w14:paraId="366B69F3" w14:textId="77777777" w:rsidR="005A57F6" w:rsidRPr="00063F9C" w:rsidRDefault="005A57F6" w:rsidP="002B216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3F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urse</w:t>
            </w:r>
          </w:p>
        </w:tc>
        <w:tc>
          <w:tcPr>
            <w:tcW w:w="4961" w:type="dxa"/>
            <w:vAlign w:val="center"/>
          </w:tcPr>
          <w:p w14:paraId="51CC6512" w14:textId="77777777" w:rsidR="005A57F6" w:rsidRPr="00063F9C" w:rsidRDefault="005A57F6" w:rsidP="002B216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3F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ntensive Care Unit</w:t>
            </w:r>
          </w:p>
        </w:tc>
        <w:tc>
          <w:tcPr>
            <w:tcW w:w="1701" w:type="dxa"/>
            <w:vAlign w:val="center"/>
          </w:tcPr>
          <w:p w14:paraId="294E3C8E" w14:textId="77777777" w:rsidR="005A57F6" w:rsidRPr="00063F9C" w:rsidRDefault="005A57F6" w:rsidP="002B216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3F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enior</w:t>
            </w:r>
          </w:p>
        </w:tc>
      </w:tr>
      <w:tr w:rsidR="005A57F6" w:rsidRPr="00063F9C" w14:paraId="1A1CFEEA" w14:textId="77777777" w:rsidTr="002B2167">
        <w:trPr>
          <w:trHeight w:val="334"/>
        </w:trPr>
        <w:tc>
          <w:tcPr>
            <w:tcW w:w="568" w:type="dxa"/>
            <w:vAlign w:val="center"/>
          </w:tcPr>
          <w:p w14:paraId="7AEBCE3C" w14:textId="77777777" w:rsidR="005A57F6" w:rsidRPr="00063F9C" w:rsidRDefault="005A57F6" w:rsidP="002B216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3F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5</w:t>
            </w:r>
          </w:p>
        </w:tc>
        <w:tc>
          <w:tcPr>
            <w:tcW w:w="1704" w:type="dxa"/>
            <w:vAlign w:val="center"/>
          </w:tcPr>
          <w:p w14:paraId="4353C444" w14:textId="77777777" w:rsidR="005A57F6" w:rsidRPr="00063F9C" w:rsidRDefault="005A57F6" w:rsidP="002B216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3F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urse</w:t>
            </w:r>
          </w:p>
        </w:tc>
        <w:tc>
          <w:tcPr>
            <w:tcW w:w="4961" w:type="dxa"/>
            <w:vAlign w:val="center"/>
          </w:tcPr>
          <w:p w14:paraId="7F9D30E7" w14:textId="77777777" w:rsidR="005A57F6" w:rsidRPr="00063F9C" w:rsidRDefault="005A57F6" w:rsidP="002B216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3F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ohort Ward</w:t>
            </w:r>
          </w:p>
        </w:tc>
        <w:tc>
          <w:tcPr>
            <w:tcW w:w="1701" w:type="dxa"/>
            <w:vAlign w:val="center"/>
          </w:tcPr>
          <w:p w14:paraId="4C6A03B4" w14:textId="77777777" w:rsidR="005A57F6" w:rsidRPr="00063F9C" w:rsidRDefault="005A57F6" w:rsidP="002B216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3F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n-Senior</w:t>
            </w:r>
          </w:p>
        </w:tc>
      </w:tr>
      <w:tr w:rsidR="005A57F6" w:rsidRPr="00063F9C" w14:paraId="037E43CF" w14:textId="77777777" w:rsidTr="002B2167">
        <w:trPr>
          <w:trHeight w:val="334"/>
        </w:trPr>
        <w:tc>
          <w:tcPr>
            <w:tcW w:w="568" w:type="dxa"/>
            <w:vAlign w:val="center"/>
          </w:tcPr>
          <w:p w14:paraId="656C0769" w14:textId="77777777" w:rsidR="005A57F6" w:rsidRPr="00063F9C" w:rsidRDefault="005A57F6" w:rsidP="002B216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3F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6</w:t>
            </w:r>
          </w:p>
        </w:tc>
        <w:tc>
          <w:tcPr>
            <w:tcW w:w="1704" w:type="dxa"/>
            <w:vAlign w:val="center"/>
          </w:tcPr>
          <w:p w14:paraId="7C652E05" w14:textId="77777777" w:rsidR="005A57F6" w:rsidRPr="00063F9C" w:rsidRDefault="005A57F6" w:rsidP="002B216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3F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urse</w:t>
            </w:r>
          </w:p>
        </w:tc>
        <w:tc>
          <w:tcPr>
            <w:tcW w:w="4961" w:type="dxa"/>
            <w:vAlign w:val="center"/>
          </w:tcPr>
          <w:p w14:paraId="50A35EB7" w14:textId="77777777" w:rsidR="005A57F6" w:rsidRPr="00063F9C" w:rsidRDefault="005A57F6" w:rsidP="002B216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3F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Women`s Clinic</w:t>
            </w:r>
          </w:p>
        </w:tc>
        <w:tc>
          <w:tcPr>
            <w:tcW w:w="1701" w:type="dxa"/>
            <w:vAlign w:val="center"/>
          </w:tcPr>
          <w:p w14:paraId="267577B6" w14:textId="77777777" w:rsidR="005A57F6" w:rsidRPr="00063F9C" w:rsidRDefault="005A57F6" w:rsidP="002B216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3F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enior</w:t>
            </w:r>
          </w:p>
        </w:tc>
      </w:tr>
      <w:tr w:rsidR="005A57F6" w:rsidRPr="00063F9C" w14:paraId="083953BC" w14:textId="77777777" w:rsidTr="002B2167">
        <w:trPr>
          <w:trHeight w:val="334"/>
        </w:trPr>
        <w:tc>
          <w:tcPr>
            <w:tcW w:w="568" w:type="dxa"/>
            <w:vAlign w:val="center"/>
          </w:tcPr>
          <w:p w14:paraId="1DFC02A4" w14:textId="77777777" w:rsidR="005A57F6" w:rsidRPr="00063F9C" w:rsidRDefault="005A57F6" w:rsidP="002B216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3F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7</w:t>
            </w:r>
          </w:p>
        </w:tc>
        <w:tc>
          <w:tcPr>
            <w:tcW w:w="1704" w:type="dxa"/>
            <w:vAlign w:val="center"/>
          </w:tcPr>
          <w:p w14:paraId="67FE0805" w14:textId="77777777" w:rsidR="005A57F6" w:rsidRPr="00063F9C" w:rsidRDefault="005A57F6" w:rsidP="002B216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3F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urse</w:t>
            </w:r>
          </w:p>
        </w:tc>
        <w:tc>
          <w:tcPr>
            <w:tcW w:w="4961" w:type="dxa"/>
            <w:vAlign w:val="center"/>
          </w:tcPr>
          <w:p w14:paraId="17869BBC" w14:textId="77777777" w:rsidR="005A57F6" w:rsidRPr="00063F9C" w:rsidRDefault="005A57F6" w:rsidP="002B216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3F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ohort Ward</w:t>
            </w:r>
          </w:p>
        </w:tc>
        <w:tc>
          <w:tcPr>
            <w:tcW w:w="1701" w:type="dxa"/>
            <w:vAlign w:val="center"/>
          </w:tcPr>
          <w:p w14:paraId="22112EB3" w14:textId="77777777" w:rsidR="005A57F6" w:rsidRPr="00063F9C" w:rsidRDefault="005A57F6" w:rsidP="002B216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3F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n-Senior</w:t>
            </w:r>
          </w:p>
        </w:tc>
      </w:tr>
      <w:tr w:rsidR="005A57F6" w:rsidRPr="00063F9C" w14:paraId="0F4AB96E" w14:textId="77777777" w:rsidTr="002B2167">
        <w:trPr>
          <w:trHeight w:val="334"/>
        </w:trPr>
        <w:tc>
          <w:tcPr>
            <w:tcW w:w="568" w:type="dxa"/>
            <w:vAlign w:val="center"/>
          </w:tcPr>
          <w:p w14:paraId="1A4E0A72" w14:textId="77777777" w:rsidR="005A57F6" w:rsidRPr="00063F9C" w:rsidRDefault="005A57F6" w:rsidP="002B216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3F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8</w:t>
            </w:r>
          </w:p>
        </w:tc>
        <w:tc>
          <w:tcPr>
            <w:tcW w:w="1704" w:type="dxa"/>
            <w:vAlign w:val="center"/>
          </w:tcPr>
          <w:p w14:paraId="3EF38544" w14:textId="77777777" w:rsidR="005A57F6" w:rsidRPr="00063F9C" w:rsidRDefault="005A57F6" w:rsidP="002B216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3F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urse</w:t>
            </w:r>
          </w:p>
        </w:tc>
        <w:tc>
          <w:tcPr>
            <w:tcW w:w="4961" w:type="dxa"/>
            <w:vAlign w:val="center"/>
          </w:tcPr>
          <w:p w14:paraId="1F4C50FB" w14:textId="77777777" w:rsidR="005A57F6" w:rsidRPr="00063F9C" w:rsidRDefault="005A57F6" w:rsidP="002B216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3F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naesthesiology</w:t>
            </w:r>
          </w:p>
        </w:tc>
        <w:tc>
          <w:tcPr>
            <w:tcW w:w="1701" w:type="dxa"/>
            <w:vAlign w:val="center"/>
          </w:tcPr>
          <w:p w14:paraId="4DCB6767" w14:textId="77777777" w:rsidR="005A57F6" w:rsidRPr="00063F9C" w:rsidRDefault="005A57F6" w:rsidP="002B216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3F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n-Senior</w:t>
            </w:r>
          </w:p>
        </w:tc>
      </w:tr>
      <w:tr w:rsidR="005A57F6" w:rsidRPr="00063F9C" w14:paraId="2C543686" w14:textId="77777777" w:rsidTr="002B2167">
        <w:trPr>
          <w:trHeight w:val="334"/>
        </w:trPr>
        <w:tc>
          <w:tcPr>
            <w:tcW w:w="568" w:type="dxa"/>
            <w:vAlign w:val="center"/>
          </w:tcPr>
          <w:p w14:paraId="40B870BA" w14:textId="77777777" w:rsidR="005A57F6" w:rsidRPr="00063F9C" w:rsidRDefault="005A57F6" w:rsidP="002B216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3F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9</w:t>
            </w:r>
          </w:p>
        </w:tc>
        <w:tc>
          <w:tcPr>
            <w:tcW w:w="1704" w:type="dxa"/>
            <w:vAlign w:val="center"/>
          </w:tcPr>
          <w:p w14:paraId="7EC95925" w14:textId="77777777" w:rsidR="005A57F6" w:rsidRPr="00063F9C" w:rsidRDefault="005A57F6" w:rsidP="002B216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3F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urse</w:t>
            </w:r>
          </w:p>
        </w:tc>
        <w:tc>
          <w:tcPr>
            <w:tcW w:w="4961" w:type="dxa"/>
            <w:vAlign w:val="center"/>
          </w:tcPr>
          <w:p w14:paraId="0D6DEEE2" w14:textId="77777777" w:rsidR="005A57F6" w:rsidRPr="00063F9C" w:rsidRDefault="005A57F6" w:rsidP="002B216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3F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mergency Department</w:t>
            </w:r>
          </w:p>
        </w:tc>
        <w:tc>
          <w:tcPr>
            <w:tcW w:w="1701" w:type="dxa"/>
            <w:vAlign w:val="center"/>
          </w:tcPr>
          <w:p w14:paraId="4D72131E" w14:textId="77777777" w:rsidR="005A57F6" w:rsidRPr="00063F9C" w:rsidRDefault="005A57F6" w:rsidP="002B216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3F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n-Senior</w:t>
            </w:r>
          </w:p>
        </w:tc>
      </w:tr>
      <w:tr w:rsidR="005A57F6" w:rsidRPr="00063F9C" w14:paraId="4C7D9D7C" w14:textId="77777777" w:rsidTr="002B2167">
        <w:trPr>
          <w:trHeight w:val="334"/>
        </w:trPr>
        <w:tc>
          <w:tcPr>
            <w:tcW w:w="568" w:type="dxa"/>
            <w:vAlign w:val="center"/>
          </w:tcPr>
          <w:p w14:paraId="35BC773D" w14:textId="77777777" w:rsidR="005A57F6" w:rsidRPr="00063F9C" w:rsidRDefault="005A57F6" w:rsidP="002B216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3F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10</w:t>
            </w:r>
          </w:p>
        </w:tc>
        <w:tc>
          <w:tcPr>
            <w:tcW w:w="1704" w:type="dxa"/>
            <w:vAlign w:val="center"/>
          </w:tcPr>
          <w:p w14:paraId="1A3740B8" w14:textId="77777777" w:rsidR="005A57F6" w:rsidRPr="00063F9C" w:rsidRDefault="005A57F6" w:rsidP="002B216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3F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urse</w:t>
            </w:r>
          </w:p>
        </w:tc>
        <w:tc>
          <w:tcPr>
            <w:tcW w:w="4961" w:type="dxa"/>
            <w:vAlign w:val="center"/>
          </w:tcPr>
          <w:p w14:paraId="54BA995A" w14:textId="77777777" w:rsidR="005A57F6" w:rsidRPr="00063F9C" w:rsidRDefault="005A57F6" w:rsidP="002B216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3F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epartment of Infectious Diseases and Hospital Hygiene</w:t>
            </w:r>
          </w:p>
        </w:tc>
        <w:tc>
          <w:tcPr>
            <w:tcW w:w="1701" w:type="dxa"/>
            <w:vAlign w:val="center"/>
          </w:tcPr>
          <w:p w14:paraId="1599E89D" w14:textId="77777777" w:rsidR="005A57F6" w:rsidRPr="00063F9C" w:rsidRDefault="005A57F6" w:rsidP="002B216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3F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n-Senior</w:t>
            </w:r>
          </w:p>
        </w:tc>
      </w:tr>
      <w:tr w:rsidR="005A57F6" w:rsidRPr="00063F9C" w14:paraId="213E129A" w14:textId="77777777" w:rsidTr="002B2167">
        <w:trPr>
          <w:trHeight w:val="334"/>
        </w:trPr>
        <w:tc>
          <w:tcPr>
            <w:tcW w:w="568" w:type="dxa"/>
            <w:vAlign w:val="center"/>
          </w:tcPr>
          <w:p w14:paraId="0A0F7EB5" w14:textId="77777777" w:rsidR="005A57F6" w:rsidRPr="00063F9C" w:rsidRDefault="005A57F6" w:rsidP="002B216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3F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11</w:t>
            </w:r>
          </w:p>
        </w:tc>
        <w:tc>
          <w:tcPr>
            <w:tcW w:w="1704" w:type="dxa"/>
            <w:vAlign w:val="center"/>
          </w:tcPr>
          <w:p w14:paraId="0F7CA55F" w14:textId="77777777" w:rsidR="005A57F6" w:rsidRPr="00063F9C" w:rsidRDefault="005A57F6" w:rsidP="002B216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3F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urse</w:t>
            </w:r>
          </w:p>
        </w:tc>
        <w:tc>
          <w:tcPr>
            <w:tcW w:w="4961" w:type="dxa"/>
            <w:vAlign w:val="center"/>
          </w:tcPr>
          <w:p w14:paraId="3BE0E928" w14:textId="77777777" w:rsidR="005A57F6" w:rsidRPr="00063F9C" w:rsidRDefault="005A57F6" w:rsidP="002B216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3F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Women`s Clinic</w:t>
            </w:r>
          </w:p>
        </w:tc>
        <w:tc>
          <w:tcPr>
            <w:tcW w:w="1701" w:type="dxa"/>
            <w:vAlign w:val="center"/>
          </w:tcPr>
          <w:p w14:paraId="3E5D6D7C" w14:textId="77777777" w:rsidR="005A57F6" w:rsidRPr="00063F9C" w:rsidRDefault="005A57F6" w:rsidP="002B216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3F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n-Senior</w:t>
            </w:r>
          </w:p>
        </w:tc>
      </w:tr>
      <w:tr w:rsidR="005A57F6" w:rsidRPr="00063F9C" w14:paraId="21FD55EE" w14:textId="77777777" w:rsidTr="002B2167">
        <w:trPr>
          <w:trHeight w:val="334"/>
        </w:trPr>
        <w:tc>
          <w:tcPr>
            <w:tcW w:w="568" w:type="dxa"/>
            <w:vAlign w:val="center"/>
          </w:tcPr>
          <w:p w14:paraId="655C6EA4" w14:textId="77777777" w:rsidR="005A57F6" w:rsidRPr="00063F9C" w:rsidRDefault="005A57F6" w:rsidP="002B216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3F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12</w:t>
            </w:r>
          </w:p>
        </w:tc>
        <w:tc>
          <w:tcPr>
            <w:tcW w:w="1704" w:type="dxa"/>
            <w:vAlign w:val="center"/>
          </w:tcPr>
          <w:p w14:paraId="260D7B79" w14:textId="77777777" w:rsidR="005A57F6" w:rsidRPr="00063F9C" w:rsidRDefault="005A57F6" w:rsidP="002B216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3F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urse</w:t>
            </w:r>
          </w:p>
        </w:tc>
        <w:tc>
          <w:tcPr>
            <w:tcW w:w="4961" w:type="dxa"/>
            <w:vAlign w:val="center"/>
          </w:tcPr>
          <w:p w14:paraId="6E468807" w14:textId="77777777" w:rsidR="005A57F6" w:rsidRPr="00063F9C" w:rsidRDefault="005A57F6" w:rsidP="002B216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3F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utpatient Clinic</w:t>
            </w:r>
          </w:p>
        </w:tc>
        <w:tc>
          <w:tcPr>
            <w:tcW w:w="1701" w:type="dxa"/>
            <w:vAlign w:val="center"/>
          </w:tcPr>
          <w:p w14:paraId="22DD61CA" w14:textId="77777777" w:rsidR="005A57F6" w:rsidRPr="00063F9C" w:rsidRDefault="005A57F6" w:rsidP="002B216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3F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n-Senior</w:t>
            </w:r>
          </w:p>
        </w:tc>
      </w:tr>
      <w:tr w:rsidR="005A57F6" w:rsidRPr="00063F9C" w14:paraId="4AD43DA2" w14:textId="77777777" w:rsidTr="002B2167">
        <w:trPr>
          <w:trHeight w:val="334"/>
        </w:trPr>
        <w:tc>
          <w:tcPr>
            <w:tcW w:w="568" w:type="dxa"/>
            <w:vAlign w:val="center"/>
          </w:tcPr>
          <w:p w14:paraId="0ED6533F" w14:textId="77777777" w:rsidR="005A57F6" w:rsidRPr="00063F9C" w:rsidRDefault="005A57F6" w:rsidP="002B216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3F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13</w:t>
            </w:r>
          </w:p>
        </w:tc>
        <w:tc>
          <w:tcPr>
            <w:tcW w:w="1704" w:type="dxa"/>
            <w:vAlign w:val="center"/>
          </w:tcPr>
          <w:p w14:paraId="4F444BD0" w14:textId="77777777" w:rsidR="005A57F6" w:rsidRPr="00063F9C" w:rsidRDefault="005A57F6" w:rsidP="002B216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3F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urse</w:t>
            </w:r>
          </w:p>
        </w:tc>
        <w:tc>
          <w:tcPr>
            <w:tcW w:w="4961" w:type="dxa"/>
            <w:vAlign w:val="center"/>
          </w:tcPr>
          <w:p w14:paraId="0A1D3FAF" w14:textId="77777777" w:rsidR="005A57F6" w:rsidRPr="00063F9C" w:rsidRDefault="005A57F6" w:rsidP="002B216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3F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epartment of Infectious Diseases and Hospital Hygiene</w:t>
            </w:r>
          </w:p>
        </w:tc>
        <w:tc>
          <w:tcPr>
            <w:tcW w:w="1701" w:type="dxa"/>
            <w:vAlign w:val="center"/>
          </w:tcPr>
          <w:p w14:paraId="1F20DD3D" w14:textId="77777777" w:rsidR="005A57F6" w:rsidRPr="00063F9C" w:rsidRDefault="005A57F6" w:rsidP="002B216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3F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n-Senior</w:t>
            </w:r>
          </w:p>
        </w:tc>
      </w:tr>
      <w:tr w:rsidR="005A57F6" w:rsidRPr="00063F9C" w14:paraId="7019E491" w14:textId="77777777" w:rsidTr="002B2167">
        <w:trPr>
          <w:trHeight w:val="334"/>
        </w:trPr>
        <w:tc>
          <w:tcPr>
            <w:tcW w:w="568" w:type="dxa"/>
            <w:vAlign w:val="center"/>
          </w:tcPr>
          <w:p w14:paraId="4B4D4CD6" w14:textId="77777777" w:rsidR="005A57F6" w:rsidRPr="00063F9C" w:rsidRDefault="005A57F6" w:rsidP="002B216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3F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14</w:t>
            </w:r>
          </w:p>
        </w:tc>
        <w:tc>
          <w:tcPr>
            <w:tcW w:w="1704" w:type="dxa"/>
            <w:vAlign w:val="center"/>
          </w:tcPr>
          <w:p w14:paraId="6F89978A" w14:textId="77777777" w:rsidR="005A57F6" w:rsidRPr="00063F9C" w:rsidRDefault="005A57F6" w:rsidP="002B216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3F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urse</w:t>
            </w:r>
          </w:p>
        </w:tc>
        <w:tc>
          <w:tcPr>
            <w:tcW w:w="4961" w:type="dxa"/>
            <w:vAlign w:val="center"/>
          </w:tcPr>
          <w:p w14:paraId="0C877542" w14:textId="77777777" w:rsidR="005A57F6" w:rsidRPr="00063F9C" w:rsidRDefault="005A57F6" w:rsidP="002B216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3F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utpatient Clinic</w:t>
            </w:r>
          </w:p>
        </w:tc>
        <w:tc>
          <w:tcPr>
            <w:tcW w:w="1701" w:type="dxa"/>
            <w:vAlign w:val="center"/>
          </w:tcPr>
          <w:p w14:paraId="43AA1CA6" w14:textId="77777777" w:rsidR="005A57F6" w:rsidRPr="00063F9C" w:rsidRDefault="005A57F6" w:rsidP="002B216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3F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n-Senior</w:t>
            </w:r>
          </w:p>
        </w:tc>
      </w:tr>
      <w:tr w:rsidR="005A57F6" w:rsidRPr="00063F9C" w14:paraId="0F68046E" w14:textId="77777777" w:rsidTr="002B2167">
        <w:trPr>
          <w:trHeight w:val="334"/>
        </w:trPr>
        <w:tc>
          <w:tcPr>
            <w:tcW w:w="568" w:type="dxa"/>
            <w:vAlign w:val="center"/>
          </w:tcPr>
          <w:p w14:paraId="2C628DD5" w14:textId="77777777" w:rsidR="005A57F6" w:rsidRPr="00063F9C" w:rsidRDefault="005A57F6" w:rsidP="002B216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3F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15</w:t>
            </w:r>
          </w:p>
        </w:tc>
        <w:tc>
          <w:tcPr>
            <w:tcW w:w="1704" w:type="dxa"/>
            <w:vAlign w:val="center"/>
          </w:tcPr>
          <w:p w14:paraId="5BE7E14B" w14:textId="77777777" w:rsidR="005A57F6" w:rsidRPr="00063F9C" w:rsidRDefault="005A57F6" w:rsidP="002B216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3F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urse</w:t>
            </w:r>
          </w:p>
        </w:tc>
        <w:tc>
          <w:tcPr>
            <w:tcW w:w="4961" w:type="dxa"/>
            <w:vAlign w:val="center"/>
          </w:tcPr>
          <w:p w14:paraId="69BAEDEF" w14:textId="77777777" w:rsidR="005A57F6" w:rsidRPr="00063F9C" w:rsidRDefault="005A57F6" w:rsidP="002B216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3F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ohort Ward</w:t>
            </w:r>
          </w:p>
        </w:tc>
        <w:tc>
          <w:tcPr>
            <w:tcW w:w="1701" w:type="dxa"/>
            <w:vAlign w:val="center"/>
          </w:tcPr>
          <w:p w14:paraId="4346D50C" w14:textId="77777777" w:rsidR="005A57F6" w:rsidRPr="00063F9C" w:rsidRDefault="005A57F6" w:rsidP="002B216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3F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enior</w:t>
            </w:r>
          </w:p>
        </w:tc>
      </w:tr>
      <w:tr w:rsidR="005A57F6" w:rsidRPr="00063F9C" w14:paraId="66D667AE" w14:textId="77777777" w:rsidTr="002B2167">
        <w:trPr>
          <w:trHeight w:val="334"/>
        </w:trPr>
        <w:tc>
          <w:tcPr>
            <w:tcW w:w="568" w:type="dxa"/>
            <w:vAlign w:val="center"/>
          </w:tcPr>
          <w:p w14:paraId="247EA5FC" w14:textId="77777777" w:rsidR="005A57F6" w:rsidRPr="00063F9C" w:rsidRDefault="005A57F6" w:rsidP="002B216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3F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16</w:t>
            </w:r>
          </w:p>
        </w:tc>
        <w:tc>
          <w:tcPr>
            <w:tcW w:w="1704" w:type="dxa"/>
            <w:vAlign w:val="center"/>
          </w:tcPr>
          <w:p w14:paraId="29B28CF7" w14:textId="77777777" w:rsidR="005A57F6" w:rsidRPr="00063F9C" w:rsidRDefault="005A57F6" w:rsidP="002B216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3F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urse</w:t>
            </w:r>
          </w:p>
        </w:tc>
        <w:tc>
          <w:tcPr>
            <w:tcW w:w="4961" w:type="dxa"/>
            <w:vAlign w:val="center"/>
          </w:tcPr>
          <w:p w14:paraId="41D6A018" w14:textId="77777777" w:rsidR="005A57F6" w:rsidRPr="00063F9C" w:rsidRDefault="005A57F6" w:rsidP="002B216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3F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mergency Department</w:t>
            </w:r>
          </w:p>
        </w:tc>
        <w:tc>
          <w:tcPr>
            <w:tcW w:w="1701" w:type="dxa"/>
            <w:vAlign w:val="center"/>
          </w:tcPr>
          <w:p w14:paraId="61C893AE" w14:textId="77777777" w:rsidR="005A57F6" w:rsidRPr="00063F9C" w:rsidRDefault="005A57F6" w:rsidP="002B216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3F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enior</w:t>
            </w:r>
          </w:p>
        </w:tc>
      </w:tr>
      <w:tr w:rsidR="005A57F6" w:rsidRPr="00063F9C" w14:paraId="7DFFCA86" w14:textId="77777777" w:rsidTr="002B2167">
        <w:trPr>
          <w:trHeight w:val="334"/>
        </w:trPr>
        <w:tc>
          <w:tcPr>
            <w:tcW w:w="568" w:type="dxa"/>
            <w:vAlign w:val="center"/>
          </w:tcPr>
          <w:p w14:paraId="4A546683" w14:textId="77777777" w:rsidR="005A57F6" w:rsidRPr="00063F9C" w:rsidRDefault="005A57F6" w:rsidP="002B216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3F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17</w:t>
            </w:r>
          </w:p>
        </w:tc>
        <w:tc>
          <w:tcPr>
            <w:tcW w:w="1704" w:type="dxa"/>
            <w:vAlign w:val="center"/>
          </w:tcPr>
          <w:p w14:paraId="22ED8370" w14:textId="77777777" w:rsidR="005A57F6" w:rsidRPr="00063F9C" w:rsidRDefault="005A57F6" w:rsidP="002B216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3F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urse</w:t>
            </w:r>
          </w:p>
        </w:tc>
        <w:tc>
          <w:tcPr>
            <w:tcW w:w="4961" w:type="dxa"/>
            <w:vAlign w:val="center"/>
          </w:tcPr>
          <w:p w14:paraId="0CD81CFB" w14:textId="77777777" w:rsidR="005A57F6" w:rsidRPr="00063F9C" w:rsidRDefault="005A57F6" w:rsidP="002B216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3F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ntensive Care Unit</w:t>
            </w:r>
          </w:p>
        </w:tc>
        <w:tc>
          <w:tcPr>
            <w:tcW w:w="1701" w:type="dxa"/>
            <w:vAlign w:val="center"/>
          </w:tcPr>
          <w:p w14:paraId="59DC92FD" w14:textId="77777777" w:rsidR="005A57F6" w:rsidRPr="00063F9C" w:rsidRDefault="005A57F6" w:rsidP="002B216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3F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n-Senior</w:t>
            </w:r>
          </w:p>
        </w:tc>
      </w:tr>
    </w:tbl>
    <w:p w14:paraId="413BE2B9" w14:textId="77777777" w:rsidR="00374B82" w:rsidRDefault="00374B82"/>
    <w:sectPr w:rsidR="00374B82" w:rsidSect="00F83D5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790DA1"/>
    <w:multiLevelType w:val="hybridMultilevel"/>
    <w:tmpl w:val="27240B4A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AC06A76"/>
    <w:multiLevelType w:val="hybridMultilevel"/>
    <w:tmpl w:val="DA20A432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57F6"/>
    <w:rsid w:val="00004BBD"/>
    <w:rsid w:val="000C30FB"/>
    <w:rsid w:val="000C6FE3"/>
    <w:rsid w:val="000D78D3"/>
    <w:rsid w:val="001562FB"/>
    <w:rsid w:val="001D51BB"/>
    <w:rsid w:val="001F4478"/>
    <w:rsid w:val="002365AD"/>
    <w:rsid w:val="00245477"/>
    <w:rsid w:val="00250DF8"/>
    <w:rsid w:val="002A45B9"/>
    <w:rsid w:val="002D2F1A"/>
    <w:rsid w:val="002F0D67"/>
    <w:rsid w:val="00303F43"/>
    <w:rsid w:val="00332DA0"/>
    <w:rsid w:val="00336BFD"/>
    <w:rsid w:val="00374B82"/>
    <w:rsid w:val="003A3883"/>
    <w:rsid w:val="004007B1"/>
    <w:rsid w:val="004309A6"/>
    <w:rsid w:val="00465BCB"/>
    <w:rsid w:val="004902E6"/>
    <w:rsid w:val="00497304"/>
    <w:rsid w:val="004D1AA2"/>
    <w:rsid w:val="005052D5"/>
    <w:rsid w:val="0059171E"/>
    <w:rsid w:val="005A57F6"/>
    <w:rsid w:val="00601E72"/>
    <w:rsid w:val="0066193F"/>
    <w:rsid w:val="00666FB3"/>
    <w:rsid w:val="006B2629"/>
    <w:rsid w:val="006B63F8"/>
    <w:rsid w:val="007270A9"/>
    <w:rsid w:val="00733FC5"/>
    <w:rsid w:val="007756AC"/>
    <w:rsid w:val="007906AC"/>
    <w:rsid w:val="007F2331"/>
    <w:rsid w:val="00810F45"/>
    <w:rsid w:val="00867735"/>
    <w:rsid w:val="008E78B8"/>
    <w:rsid w:val="008F2460"/>
    <w:rsid w:val="0095692E"/>
    <w:rsid w:val="00992918"/>
    <w:rsid w:val="009C0A8C"/>
    <w:rsid w:val="00A00FCC"/>
    <w:rsid w:val="00A42D85"/>
    <w:rsid w:val="00A92239"/>
    <w:rsid w:val="00AB7A4F"/>
    <w:rsid w:val="00AF5C4B"/>
    <w:rsid w:val="00B11A6B"/>
    <w:rsid w:val="00B15545"/>
    <w:rsid w:val="00B1671A"/>
    <w:rsid w:val="00B70E2E"/>
    <w:rsid w:val="00BC00D5"/>
    <w:rsid w:val="00C04085"/>
    <w:rsid w:val="00C30DAA"/>
    <w:rsid w:val="00DD28F8"/>
    <w:rsid w:val="00E408DF"/>
    <w:rsid w:val="00E42E85"/>
    <w:rsid w:val="00ED51B1"/>
    <w:rsid w:val="00EE3C30"/>
    <w:rsid w:val="00F02193"/>
    <w:rsid w:val="00F026B6"/>
    <w:rsid w:val="00F60C16"/>
    <w:rsid w:val="00F83D59"/>
    <w:rsid w:val="00F95D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801339E"/>
  <w15:chartTrackingRefBased/>
  <w15:docId w15:val="{991DADE0-5272-4649-97C6-22164020C8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57F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A57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A57F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3</Words>
  <Characters>1505</Characters>
  <Application>Microsoft Office Word</Application>
  <DocSecurity>0</DocSecurity>
  <Lines>12</Lines>
  <Paragraphs>3</Paragraphs>
  <ScaleCrop>false</ScaleCrop>
  <Company/>
  <LinksUpToDate>false</LinksUpToDate>
  <CharactersWithSpaces>1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lina Ehrenzeller</dc:creator>
  <cp:keywords/>
  <dc:description/>
  <cp:lastModifiedBy>Selina Ehrenzeller</cp:lastModifiedBy>
  <cp:revision>4</cp:revision>
  <dcterms:created xsi:type="dcterms:W3CDTF">2021-10-17T17:06:00Z</dcterms:created>
  <dcterms:modified xsi:type="dcterms:W3CDTF">2021-10-17T17:21:00Z</dcterms:modified>
</cp:coreProperties>
</file>